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Supplementary Data 1.xls:  Source data underlying plots.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